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17669" w14:textId="77777777" w:rsidR="0014729D" w:rsidRDefault="0014729D" w:rsidP="0014729D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645237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2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fetal traits with parent-of-origin effects (POEs) from Pooled dataset</w:t>
      </w:r>
      <w:bookmarkEnd w:id="0"/>
    </w:p>
    <w:p w14:paraId="5CD85D5B" w14:textId="77777777" w:rsidR="0014729D" w:rsidRPr="00A13B52" w:rsidRDefault="0014729D" w:rsidP="0014729D">
      <w:pPr>
        <w:pStyle w:val="ListParagraph"/>
        <w:numPr>
          <w:ilvl w:val="0"/>
          <w:numId w:val="1"/>
        </w:numPr>
        <w:ind w:left="450"/>
      </w:pPr>
    </w:p>
    <w:tbl>
      <w:tblPr>
        <w:tblW w:w="15475" w:type="dxa"/>
        <w:tblLook w:val="04A0" w:firstRow="1" w:lastRow="0" w:firstColumn="1" w:lastColumn="0" w:noHBand="0" w:noVBand="1"/>
      </w:tblPr>
      <w:tblGrid>
        <w:gridCol w:w="1435"/>
        <w:gridCol w:w="720"/>
        <w:gridCol w:w="900"/>
        <w:gridCol w:w="810"/>
        <w:gridCol w:w="990"/>
        <w:gridCol w:w="900"/>
        <w:gridCol w:w="810"/>
        <w:gridCol w:w="1001"/>
        <w:gridCol w:w="889"/>
        <w:gridCol w:w="766"/>
        <w:gridCol w:w="1001"/>
        <w:gridCol w:w="843"/>
        <w:gridCol w:w="766"/>
        <w:gridCol w:w="1001"/>
        <w:gridCol w:w="843"/>
        <w:gridCol w:w="810"/>
        <w:gridCol w:w="1001"/>
      </w:tblGrid>
      <w:tr w:rsidR="0014729D" w:rsidRPr="00C21D14" w14:paraId="488C42B4" w14:textId="77777777" w:rsidTr="00CA54C2">
        <w:trPr>
          <w:trHeight w:val="29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2434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% variants with PO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BBEC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1C25D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A31DE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7E173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0BD69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F4DAC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381F2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CFF2C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62827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F52F6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E6555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25008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54150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75DF4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BFC7C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1E648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9D" w:rsidRPr="00C21D14" w14:paraId="6A17E48E" w14:textId="77777777" w:rsidTr="00CA54C2">
        <w:trPr>
          <w:trHeight w:val="29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E7D89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6E0E7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2D1E95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1.0/1.0)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FAF493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75/1.0)</w:t>
            </w:r>
          </w:p>
        </w:tc>
        <w:tc>
          <w:tcPr>
            <w:tcW w:w="2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8578F4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50/1.0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7E0268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25/1.0)</w:t>
            </w: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2F1A7C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0/1.0)</w:t>
            </w:r>
          </w:p>
        </w:tc>
      </w:tr>
      <w:tr w:rsidR="0014729D" w:rsidRPr="00C21D14" w14:paraId="65CE5931" w14:textId="77777777" w:rsidTr="00CA54C2">
        <w:trPr>
          <w:trHeight w:val="336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1A80FC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772FAC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0A51F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F7761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77AA99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C8360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CEA63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0CB010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F3C8E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6F31D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1D6E7F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8E65D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E5EB4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87F210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22486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4183B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26708E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14729D" w:rsidRPr="00C21D14" w14:paraId="33BEED45" w14:textId="77777777" w:rsidTr="00CA54C2">
        <w:trPr>
          <w:trHeight w:val="291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84098A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12BF43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49D6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72D7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81F2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FC46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D935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9F26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5410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D24D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BA19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2713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D817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CF7E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EC61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309B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99BB9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E-01</w:t>
            </w:r>
          </w:p>
        </w:tc>
      </w:tr>
      <w:tr w:rsidR="0014729D" w:rsidRPr="00C21D14" w14:paraId="2F924564" w14:textId="77777777" w:rsidTr="00CA54C2">
        <w:trPr>
          <w:trHeight w:val="291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A1403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B2A4BA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A4802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D482F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B17681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60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1C09D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B2EBF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13B25C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81E-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AE336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F721A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D1F934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24E-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51FFF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D5191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308576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32E-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7CCE5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03DA1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FD23D9C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11E-07</w:t>
            </w:r>
          </w:p>
        </w:tc>
      </w:tr>
      <w:tr w:rsidR="0014729D" w:rsidRPr="00C21D14" w14:paraId="1BB3B1AA" w14:textId="77777777" w:rsidTr="00CA54C2">
        <w:trPr>
          <w:trHeight w:val="291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7CDE4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6671DA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A93A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F0F4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B38E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271F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A391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C071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E-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89C8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9B01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58CB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530D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E70F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129B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A5E3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C82C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72B5C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E+08</w:t>
            </w:r>
          </w:p>
        </w:tc>
      </w:tr>
      <w:tr w:rsidR="0014729D" w:rsidRPr="00C21D14" w14:paraId="13B52B3D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B3869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D3F6C2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2411F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D1303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340D91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95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F94E1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36919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7C2CA5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C960C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936E6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FFBF88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63BB5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15F67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9CACCA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9D836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C6948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C3BF866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22E-16</w:t>
            </w:r>
          </w:p>
        </w:tc>
      </w:tr>
      <w:tr w:rsidR="0014729D" w:rsidRPr="00C21D14" w14:paraId="11710781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486FE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DF9688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BCFB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BB29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FE76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E625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0903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915D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8027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2965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F94E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F317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95EC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5A2C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E-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29CC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4B0F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25E28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E-01</w:t>
            </w:r>
          </w:p>
        </w:tc>
      </w:tr>
      <w:tr w:rsidR="0014729D" w:rsidRPr="00C21D14" w14:paraId="03D069CE" w14:textId="77777777" w:rsidTr="00CA54C2">
        <w:trPr>
          <w:trHeight w:val="291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8398FE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352083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2703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7AAF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6E6C0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12E-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F3AD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194A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00A27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03E-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26B4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B9A2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6A071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27E-0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5DEB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D561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C7AC3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71E-0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E4C7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8C2A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108BCF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98E-04</w:t>
            </w:r>
          </w:p>
        </w:tc>
      </w:tr>
      <w:tr w:rsidR="0014729D" w:rsidRPr="00C21D14" w14:paraId="3FC4B4CD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77C2F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680B59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2C211C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30EF8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62385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18CFE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EBB5E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ADCCC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96168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EA4AB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42733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E-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4A7F5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04D4B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619C9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-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C12F7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469D3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B09BDD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E-01</w:t>
            </w:r>
          </w:p>
        </w:tc>
      </w:tr>
      <w:tr w:rsidR="0014729D" w:rsidRPr="00C21D14" w14:paraId="3026DF28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58F24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752F3B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5CAB9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2FA03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222816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24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68A01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D38DB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F0981F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91E-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08B3C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E6B7C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264F1A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01E-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B5563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B83CB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FD1032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33E-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6319F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E8CA3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A3209B" w14:textId="77777777" w:rsidR="0014729D" w:rsidRPr="00926B98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86E-13</w:t>
            </w:r>
          </w:p>
        </w:tc>
      </w:tr>
      <w:tr w:rsidR="0014729D" w:rsidRPr="00C21D14" w14:paraId="3BCAD10B" w14:textId="77777777" w:rsidTr="00CA54C2">
        <w:trPr>
          <w:trHeight w:val="291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DD51" w14:textId="77777777" w:rsidR="0014729D" w:rsidRPr="00A13B52" w:rsidRDefault="0014729D" w:rsidP="00CA54C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)</w:t>
            </w:r>
          </w:p>
          <w:p w14:paraId="1F7659D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AEA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E1B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7FD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9B8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288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30D4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19C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085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CC3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1EA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7BA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E9C1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2A2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B1B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FAF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EF9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9D" w:rsidRPr="00C21D14" w14:paraId="6C2B8141" w14:textId="77777777" w:rsidTr="00CA54C2">
        <w:trPr>
          <w:trHeight w:val="29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274A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% variants with PO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111F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B03AE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8E09B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D9590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FADDF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E27D2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A54AB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EF27F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9CBD3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D47C0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67262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EE713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3BD10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8DDB7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E7339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71EF5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9D" w:rsidRPr="00C21D14" w14:paraId="2CD11C1A" w14:textId="77777777" w:rsidTr="00CA54C2">
        <w:trPr>
          <w:trHeight w:val="29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0A9C2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15D35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59B9E0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1.0/1.0)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3C9738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75/1.0)</w:t>
            </w:r>
          </w:p>
        </w:tc>
        <w:tc>
          <w:tcPr>
            <w:tcW w:w="2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823F2B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50/1.0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BE5054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25/1.0)</w:t>
            </w: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1C7C16" w14:textId="77777777" w:rsidR="0014729D" w:rsidRPr="00C21D14" w:rsidRDefault="0014729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p1 = (0.0/1.0)</w:t>
            </w:r>
          </w:p>
        </w:tc>
      </w:tr>
      <w:tr w:rsidR="0014729D" w:rsidRPr="00C21D14" w14:paraId="2EFF116A" w14:textId="77777777" w:rsidTr="00CA54C2">
        <w:trPr>
          <w:trHeight w:val="336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D2FEF8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305F9D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4DC20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19977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9D4225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37594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68A63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1BCCF3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663EF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8B006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39AFB0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9D41A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AECF5D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FA0264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E93E3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̂</w:t>
            </w: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04CEA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B797EB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C21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14729D" w:rsidRPr="00C21D14" w14:paraId="47CD619B" w14:textId="77777777" w:rsidTr="00CA54C2">
        <w:trPr>
          <w:trHeight w:val="291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A4BEEB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E12C3B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A40E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7E0F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D31E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129A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82D0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56B2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E-0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D3ED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09F5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E83C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2770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E476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602C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637C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6CE2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9031A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E-01</w:t>
            </w:r>
          </w:p>
        </w:tc>
      </w:tr>
      <w:tr w:rsidR="0014729D" w:rsidRPr="00C21D14" w14:paraId="22794793" w14:textId="77777777" w:rsidTr="00CA54C2">
        <w:trPr>
          <w:trHeight w:val="291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2648E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0C7BEB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EBD1B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DA0B0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E64E48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66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55FD3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0E017C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FBE276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20E-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2BAE2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C597A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573742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8.89E-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EFC02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ABAEE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627F41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47E-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B8D38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98BAA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33CE712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52E-07</w:t>
            </w:r>
          </w:p>
        </w:tc>
      </w:tr>
      <w:tr w:rsidR="0014729D" w:rsidRPr="00C21D14" w14:paraId="5074017A" w14:textId="77777777" w:rsidTr="00CA54C2">
        <w:trPr>
          <w:trHeight w:val="291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BBA86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738FEC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3772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E0E78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DF77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C9E2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CF26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CFD6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E-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29FB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682B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9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10EF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77F2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502B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4CA6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E-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6325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68B7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61868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E-01</w:t>
            </w:r>
          </w:p>
        </w:tc>
      </w:tr>
      <w:tr w:rsidR="0014729D" w:rsidRPr="00C21D14" w14:paraId="1CA0814B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6983F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3F8114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BC221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73CC6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7475C8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63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D783F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3EECD4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463D96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46E-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B59C0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30829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0F2CA8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30FEC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A9DDC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4AEB0F9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71E-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C846C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511A8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473E18B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11E-14</w:t>
            </w:r>
          </w:p>
        </w:tc>
      </w:tr>
      <w:tr w:rsidR="0014729D" w:rsidRPr="00C21D14" w14:paraId="04EF8E82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8CCE0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8C8835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44FB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2090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10F3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150E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96FE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7D85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3B4D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D3BC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BFAF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E-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6D6B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87BF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920E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E-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10EA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BB50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CC5BE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</w:tr>
      <w:tr w:rsidR="0014729D" w:rsidRPr="00C21D14" w14:paraId="0F7FB8E1" w14:textId="77777777" w:rsidTr="00CA54C2">
        <w:trPr>
          <w:trHeight w:val="291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53ACAE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B87945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2373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C93E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26F0A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98E-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AAAF9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DF23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20710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12E-0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5DDF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1D90C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08CA8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00E-0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0E71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D4F70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D7AD7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51E-0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E6D6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73C4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D0CE1B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08E-06</w:t>
            </w:r>
          </w:p>
        </w:tc>
      </w:tr>
      <w:tr w:rsidR="0014729D" w:rsidRPr="00C21D14" w14:paraId="38213BD3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E445C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D55224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0FFE5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9D2A9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76EA2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0175BD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0ECDDF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FCA16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C7D70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90609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D633C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E-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8E537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247F7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3A57B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E-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43C166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5F4F8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07BCAD5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E-01</w:t>
            </w:r>
          </w:p>
        </w:tc>
      </w:tr>
      <w:tr w:rsidR="0014729D" w:rsidRPr="00C21D14" w14:paraId="44883F20" w14:textId="77777777" w:rsidTr="00CA54C2">
        <w:trPr>
          <w:trHeight w:val="291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00DD73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23C6FC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98E77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F435E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C4431E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20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4FC731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996EDA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3E890C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40E-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1C61C2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DF257E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AE40B1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12E-1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F4B20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5F57D7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B9B916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93E-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FE3CA4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69032B" w14:textId="77777777" w:rsidR="0014729D" w:rsidRPr="00C21D14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B6D2D" w14:textId="77777777" w:rsidR="0014729D" w:rsidRPr="000C70A2" w:rsidRDefault="0014729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59E-08</w:t>
            </w:r>
          </w:p>
        </w:tc>
      </w:tr>
    </w:tbl>
    <w:p w14:paraId="467B1108" w14:textId="77777777" w:rsidR="00741088" w:rsidRPr="0014729D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14729D" w:rsidSect="0014729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3417E"/>
    <w:multiLevelType w:val="hybridMultilevel"/>
    <w:tmpl w:val="CC6AAC9C"/>
    <w:lvl w:ilvl="0" w:tplc="60DC399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546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9D"/>
    <w:rsid w:val="0014729D"/>
    <w:rsid w:val="00495DB5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D680"/>
  <w15:chartTrackingRefBased/>
  <w15:docId w15:val="{6A49529D-F322-4347-A279-AFD1087E9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2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2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2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2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2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2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35:00Z</dcterms:created>
  <dcterms:modified xsi:type="dcterms:W3CDTF">2025-02-05T17:36:00Z</dcterms:modified>
</cp:coreProperties>
</file>